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835F8A" w14:textId="63BAF1AB" w:rsidR="00A92054" w:rsidRDefault="00A92054" w:rsidP="00A92054">
      <w:pPr>
        <w:spacing w:after="0" w:line="360" w:lineRule="auto"/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</w:rPr>
        <w:t xml:space="preserve">Supplementary File 4. </w:t>
      </w:r>
      <w:r w:rsidRPr="00FC455E">
        <w:rPr>
          <w:rFonts w:ascii="Times New Roman" w:hAnsi="Times New Roman" w:cs="Times New Roman"/>
          <w:bCs/>
        </w:rPr>
        <w:t xml:space="preserve">Discordance metrics </w:t>
      </w:r>
      <w:r>
        <w:rPr>
          <w:rFonts w:ascii="Times New Roman" w:hAnsi="Times New Roman" w:cs="Times New Roman"/>
          <w:bCs/>
        </w:rPr>
        <w:t xml:space="preserve">for the ASTRAL phylogeny. </w:t>
      </w:r>
      <w:r w:rsidRPr="0096789C">
        <w:rPr>
          <w:rFonts w:ascii="Times New Roman" w:hAnsi="Times New Roman" w:cs="Times New Roman"/>
          <w:bCs/>
        </w:rPr>
        <w:t>Node numbers correspond to the label</w:t>
      </w:r>
      <w:r>
        <w:rPr>
          <w:rFonts w:ascii="Times New Roman" w:hAnsi="Times New Roman" w:cs="Times New Roman"/>
          <w:bCs/>
        </w:rPr>
        <w:t>s</w:t>
      </w:r>
      <w:r w:rsidRPr="0096789C">
        <w:rPr>
          <w:rFonts w:ascii="Times New Roman" w:hAnsi="Times New Roman" w:cs="Times New Roman"/>
          <w:bCs/>
        </w:rPr>
        <w:t xml:space="preserve"> on the ASTRAL species tree (Figure </w:t>
      </w:r>
      <w:r w:rsidR="00066C74">
        <w:rPr>
          <w:rFonts w:ascii="Times New Roman" w:hAnsi="Times New Roman" w:cs="Times New Roman"/>
          <w:bCs/>
        </w:rPr>
        <w:t>5-figure supplement 1</w:t>
      </w:r>
      <w:r w:rsidRPr="0096789C">
        <w:rPr>
          <w:rFonts w:ascii="Times New Roman" w:hAnsi="Times New Roman" w:cs="Times New Roman"/>
          <w:bCs/>
        </w:rPr>
        <w:t>)</w:t>
      </w:r>
      <w:bookmarkEnd w:id="0"/>
      <w:r w:rsidRPr="0096789C">
        <w:rPr>
          <w:rFonts w:ascii="Times New Roman" w:hAnsi="Times New Roman" w:cs="Times New Roman"/>
          <w:bCs/>
        </w:rPr>
        <w:t>. q1, q2, q3: quartet support for the main topology (presented), the first alternative, and the second alternative, respectively. f1, f2, f3: total number of quartet trees in all the gene trees that support the main topology, the first alternative, and the second alternative, respectively. pp1, pp2, pp3: local posterior probabilities for the main topology, the first alternative, and the second alternative, respectively.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4"/>
      </w:tblGrid>
      <w:tr w:rsidR="00A92054" w:rsidRPr="00011CE2" w14:paraId="4FF6F266" w14:textId="77777777" w:rsidTr="00470E91">
        <w:trPr>
          <w:trHeight w:val="315"/>
        </w:trPr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524E5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de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55762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1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1D8B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2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609F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3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F88CE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1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26E5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2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F3C9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3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542A2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p1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A07CF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p2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A6A90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p3</w:t>
            </w:r>
          </w:p>
        </w:tc>
      </w:tr>
      <w:tr w:rsidR="00A92054" w:rsidRPr="00011CE2" w14:paraId="5525C5A9" w14:textId="77777777" w:rsidTr="00470E91">
        <w:trPr>
          <w:trHeight w:val="315"/>
        </w:trPr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15F6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4F37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CA71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4C9B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C460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33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908F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57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A9731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25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F317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8D5A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80EC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A92054" w:rsidRPr="00011CE2" w14:paraId="16483623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51CBBC3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A5BF9BC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5888F98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2F97C15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819FE82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8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84582A5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8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DB19701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0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0FB01DD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88368E8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745C5C27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A92054" w:rsidRPr="00011CE2" w14:paraId="2F8950CF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B519AD4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4ADA71C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4F0ACD3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022D15A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2C63419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2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8C98B15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6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6E982F7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4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7520B81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1904288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2655401D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A92054" w:rsidRPr="00011CE2" w14:paraId="3DB12D17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1EDD87C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C96EB3B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4CB1CA3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F1669C4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9E441CB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5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4BCEE6D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6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F1391BB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8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CCA8D60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19E5891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42B89176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A92054" w:rsidRPr="00011CE2" w14:paraId="3C0A6E07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11BA14C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C07C790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17FA8D1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97C3B08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DF18B55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5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67B052A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4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881C219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5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5000881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D532B62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0AB4255F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A92054" w:rsidRPr="00011CE2" w14:paraId="40FD79EB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72BC514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534757E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88C4BE6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9488A54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EEF6ED6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1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27BFC08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8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9809527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5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4E6AF45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0DEA316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38236599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A92054" w:rsidRPr="00011CE2" w14:paraId="60EDD94E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73B1652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0D41B7D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42F39C4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2C7E641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9D8FB1F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0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4268DE2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3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61DE4BA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0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3DC944F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0323AEB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20B2741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A92054" w:rsidRPr="00011CE2" w14:paraId="5F0DBC29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FB6665F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382069B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E4435B6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9CD52F2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4F3E0DD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5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B0634AE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5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81FF277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0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CA5B7CB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C88A42F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510F9D2E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A92054" w:rsidRPr="00011CE2" w14:paraId="36EBE0E0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CF8518E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D5D7433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53FAA89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67E13B9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DC784C2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2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A3CFD8A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8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0D762BD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9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1F3AAB3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BE87E28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713C71EF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A92054" w:rsidRPr="00011CE2" w14:paraId="444D4A9B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21EBF61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0A0A316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D9D5B55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8C5ABA3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2566B72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7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864EF73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2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342CBFE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5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498B878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1E9D4B3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2291894E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A92054" w:rsidRPr="00011CE2" w14:paraId="21132B81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433EAE8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6C7B4E0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672D31D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E19BBEE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C4B5C5F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5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2238A38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0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87A5ACA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6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8F9C60F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12FFCA6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18FC45EC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A92054" w:rsidRPr="00011CE2" w14:paraId="33913496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778B340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C8191B6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1BFEFDF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B62287B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FB7FB27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3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02B0CC4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1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E958FF3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8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AC02176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7D090F1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47556F07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0</w:t>
            </w:r>
          </w:p>
        </w:tc>
      </w:tr>
      <w:tr w:rsidR="00A92054" w:rsidRPr="00011CE2" w14:paraId="61E3F048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49B3E8C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2BB7BD1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D89DD89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D04BE18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9FD52B9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8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65B38EE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3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4A3E55F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3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EA31800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1DC6B19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300599A4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A92054" w:rsidRPr="00011CE2" w14:paraId="57D99ECF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085F3D8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DE85859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5920E9F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F47C943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000C2E4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2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8417D78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4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37739DD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6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FF3A1E2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09649B3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40960F66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A92054" w:rsidRPr="00011CE2" w14:paraId="60EA9913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2AE5479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4EB87AB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AC05933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02AEE91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A0EFFE0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3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C7B0DFE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3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7D4860B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4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F271362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91F8A11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5A008491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A92054" w:rsidRPr="00011CE2" w14:paraId="4354A72D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2FF450C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6089A5A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31642FE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814CB04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0BD0989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3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F239645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0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348808F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8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F78EBF0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D00539F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094B0EF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A92054" w:rsidRPr="00011CE2" w14:paraId="16B57034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19E47D6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0369217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88F62C8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FCD781D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885A1C3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3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99B9CA5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8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1D52183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3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8736193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D732D15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36953F98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A92054" w:rsidRPr="00011CE2" w14:paraId="6FE27D5F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99E4764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825B2A0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9428229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7883729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FB8F8AF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1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62934C8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5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5DAA303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7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FAC996F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B870E2A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07374F1B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A92054" w:rsidRPr="00011CE2" w14:paraId="52356EE8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EF0990D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F2C6528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5319CC6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B5851B1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642AD38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6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6FC26D7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9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26AFCB8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3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D6DE6EC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C40E1E5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026F943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A92054" w:rsidRPr="00011CE2" w14:paraId="14240696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6ECA5E0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FA47C49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440C44E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3B79843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5591775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7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5E5CA87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1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B9793F5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7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113DBAB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1DF1BC5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7391693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A92054" w:rsidRPr="00011CE2" w14:paraId="36605181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51D524D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0EB3B74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B547EB3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38D5D49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140A591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2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81C82AA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4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8CDAF8B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9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5D41DAB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5830F79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FF57397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A92054" w:rsidRPr="00011CE2" w14:paraId="40A64432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823A033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9C5924D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B8A82A5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BC2B25A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74132A9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8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B4162ED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7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67CD65F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4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E38BDCB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1D6194C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5D953886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A92054" w:rsidRPr="00011CE2" w14:paraId="11FBFABE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59311FF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62649B1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5E5CDE9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C194FD8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218D009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1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CF1B672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1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FF110B2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2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E1A8257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A06F8E2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886AF32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A92054" w:rsidRPr="00011CE2" w14:paraId="0579127C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ACEFBE1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1A1AAB3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21E6533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31D3D02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3BA235B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1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6EB4BA6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3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BC2073B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7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D9C39E1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D651F3E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7B6C5155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A92054" w:rsidRPr="00011CE2" w14:paraId="59DA9B5A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0C6C20B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40ECCCE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6D3C624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5651B9B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2E102EB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2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D39C3B8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1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C163539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8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B049B35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AC30F61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831CEE2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A92054" w:rsidRPr="00011CE2" w14:paraId="786112FE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286B113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443F686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E555D9A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BF4BE93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7400151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5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D7F5A30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5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9B3D482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6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2EC365F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AEECEB9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67D84EB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A92054" w:rsidRPr="00011CE2" w14:paraId="71853DEA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F22A27E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EC09E4E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E85EAB5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289E975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FCE2730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3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2C235AE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6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F92147F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6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229467F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482585F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784ED01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A92054" w:rsidRPr="00011CE2" w14:paraId="75433953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FA53232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F836921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F64DCF9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B7E08F6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D2A8A4E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4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4088A03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5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6A346FE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1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0E75710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603E404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E4F5A2C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A92054" w:rsidRPr="00011CE2" w14:paraId="6BE4C21F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EFB225C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361EAFA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E806492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E9EF04E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275D42C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6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D59954B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6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0C13B02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001909F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715F5E1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2086BBF1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A92054" w:rsidRPr="00011CE2" w14:paraId="7ACABDAE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1F81A98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6211275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DCDF928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1DC4788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AB0D145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6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C592BFE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3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3F99DA5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1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A218BDA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3FED38E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2206D29E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A92054" w:rsidRPr="00011CE2" w14:paraId="5F9F6CD5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EDBA496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B45E961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41714BE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4838315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4489019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8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ECCF642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2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8102063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5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DB74AB6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BB9EC4D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36AB2B0D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A92054" w:rsidRPr="00011CE2" w14:paraId="0BD05B05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21F22CA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F865913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01428DC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070738A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50D3305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3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66B485F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6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CC425C7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7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BE9FEC8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AE04766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92000EC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A92054" w:rsidRPr="00011CE2" w14:paraId="3BE0C097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34076E7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B1E5C93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6D25962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EBBC052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3CDDAB7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5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B4C588C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3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AEDEA4C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2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4422D9E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9DCCF3A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5706D330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A92054" w:rsidRPr="00011CE2" w14:paraId="1A1F1B1F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84926C4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960F2BC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74D05B7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0E11B23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6DB0FDE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7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CFC7EC2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1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D979A6A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7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C0BA85A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646685A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161E0E81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A92054" w:rsidRPr="00011CE2" w14:paraId="1EEF3CC3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66026D7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1BED0E3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0605295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A4CE7DB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367B291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4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C3A682C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7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7BB57CC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7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923F1AC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2FB0EAE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346EEFB8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A92054" w:rsidRPr="00011CE2" w14:paraId="21BAF146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AFAD34A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3889E8A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B36FA1D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725E62D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3FC3CAA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8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EB02A4F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3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7540FC3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9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EED775E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7092E95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164CF761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A92054" w:rsidRPr="00011CE2" w14:paraId="0536F485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BC6C447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3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36493F6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48D18BD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3FAD25E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8653377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3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D745BD6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0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3F3E108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5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E0CC3E6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AC44025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5DDB35D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A92054" w:rsidRPr="00011CE2" w14:paraId="108E30DE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84F3DDA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3049C21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2E65FD9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AF7FB13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667E051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9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A156A26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5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2963521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0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7812075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FC710CD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72DC82AE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A92054" w:rsidRPr="00011CE2" w14:paraId="3A99FE02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9F57E9A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A06BE80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FC70533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11F410E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70F9386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4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B9B428F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7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E5561B6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0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C923D09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13C6BC6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55FF34D0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A92054" w:rsidRPr="00011CE2" w14:paraId="0612A9AD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0B26287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67A99AE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8666A5F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C0BA744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61C8CC8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1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051AD87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0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87AB17D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6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5F7F102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3E5D7D5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395D4D4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A92054" w:rsidRPr="00011CE2" w14:paraId="191D95E1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5041177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81EBDDF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E670455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11DEF12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469563D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2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81E2DB0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6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8CB965F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4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554A7C2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BB490DF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39269B38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A92054" w:rsidRPr="00011CE2" w14:paraId="6D9340F8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F0B86BF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83D1519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A5F0D09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B8411E0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4AE7EBE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9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540F3A0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2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7CF083C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5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C7BA7BB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EDEAB25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2F5867CF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A92054" w:rsidRPr="00011CE2" w14:paraId="40CD8230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53062F4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C510407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B147521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ADE651A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0D988DD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8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46447C6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6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6224754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0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C173789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1BA4A53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12C23DE7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A92054" w:rsidRPr="00011CE2" w14:paraId="3ADB5943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70838EA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17C3BCF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60F1CAA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CCB5C88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0A9AA49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2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7F6584A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8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0A5B0FB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4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F833E99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90558A0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4D25B69C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A92054" w:rsidRPr="00011CE2" w14:paraId="70F5D474" w14:textId="77777777" w:rsidTr="00470E91">
        <w:trPr>
          <w:trHeight w:val="315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BFC29F9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3E2E5A2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2907031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A2CB056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F75B759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7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2079E95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4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95B9E63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7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AD7F0CB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93D5164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70686BA0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A92054" w:rsidRPr="00011CE2" w14:paraId="26F7D15C" w14:textId="77777777" w:rsidTr="00470E91">
        <w:trPr>
          <w:trHeight w:val="315"/>
        </w:trPr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65BF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10C0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70B7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3E396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D9CB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95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61498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06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C883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17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91366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9E04F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F0FA4" w14:textId="77777777" w:rsidR="00A92054" w:rsidRPr="00011CE2" w:rsidRDefault="00A92054" w:rsidP="0047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</w:tbl>
    <w:p w14:paraId="7197320E" w14:textId="77777777" w:rsidR="0056499F" w:rsidRDefault="0056499F"/>
    <w:sectPr w:rsidR="0056499F" w:rsidSect="00B918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054"/>
    <w:rsid w:val="00066C74"/>
    <w:rsid w:val="0056499F"/>
    <w:rsid w:val="00A92054"/>
    <w:rsid w:val="00B91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271F72"/>
  <w15:chartTrackingRefBased/>
  <w15:docId w15:val="{938A00D0-3C35-4F5C-ABBF-BAD30C221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05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8</Words>
  <Characters>2441</Characters>
  <Application>Microsoft Office Word</Application>
  <DocSecurity>0</DocSecurity>
  <Lines>20</Lines>
  <Paragraphs>5</Paragraphs>
  <ScaleCrop>false</ScaleCrop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üst, Tobias (IPS)</dc:creator>
  <cp:keywords/>
  <dc:description/>
  <cp:lastModifiedBy>Züst, Tobias (IPS)</cp:lastModifiedBy>
  <cp:revision>2</cp:revision>
  <dcterms:created xsi:type="dcterms:W3CDTF">2020-01-22T20:37:00Z</dcterms:created>
  <dcterms:modified xsi:type="dcterms:W3CDTF">2020-02-28T13:53:00Z</dcterms:modified>
</cp:coreProperties>
</file>